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margin" w:tblpXSpec="center" w:tblpY="121"/>
        <w:tblW w:w="889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1559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7" w:type="dxa"/>
            <w:gridSpan w:val="2"/>
            <w:tcBorders>
              <w:top w:val="single" w:color="auto" w:sz="12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360" w:lineRule="auto"/>
              <w:rPr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 w:themeColor="text1" w:themeShade="BF"/>
                <w:sz w:val="24"/>
                <w:szCs w:val="24"/>
              </w:rPr>
              <w:t>Supplementary Table 1. Bioinformatics Analysis of the Whole-exome Sequencing Da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shd w:val="clear" w:color="auto" w:fill="auto"/>
          </w:tcPr>
          <w:p>
            <w:pPr>
              <w:spacing w:line="360" w:lineRule="auto"/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  <w:t>Number of bases mapped to target region (</w:t>
            </w: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MB</w:t>
            </w: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line="360" w:lineRule="auto"/>
              <w:rPr>
                <w:rFonts w:hint="default"/>
                <w:bCs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2.98MB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shd w:val="clear" w:color="auto" w:fill="auto"/>
          </w:tcPr>
          <w:p>
            <w:pPr>
              <w:spacing w:line="360" w:lineRule="auto"/>
              <w:rPr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Coverage of target region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</w:rPr>
              <w:t xml:space="preserve"> 1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x (%)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line="360" w:lineRule="auto"/>
              <w:rPr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  <w:t>99.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Coverage of target region with at least 10x (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  <w:t>99.7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shd w:val="clear" w:color="auto" w:fill="auto"/>
          </w:tcPr>
          <w:p>
            <w:pPr>
              <w:spacing w:line="360" w:lineRule="auto"/>
              <w:rPr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Coverage of target region with at least 20x (%)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line="360" w:lineRule="auto"/>
              <w:rPr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  <w:t>99.6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 xml:space="preserve">Coverage of target region with at least 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</w:rPr>
              <w:t>3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0x (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  <w:t>99.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shd w:val="clear" w:color="auto" w:fill="auto"/>
          </w:tcPr>
          <w:p>
            <w:pPr>
              <w:spacing w:line="360" w:lineRule="auto"/>
              <w:rPr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 xml:space="preserve">Coverage of target region with at least 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</w:rPr>
              <w:t>5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0x (%)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line="360" w:lineRule="auto"/>
              <w:rPr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</w:rPr>
              <w:t>98.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Total variant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2508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eastAsiaTheme="minorEastAsia"/>
                <w:b w:val="0"/>
                <w:bCs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V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ariants absent in the dbSNP137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</w:rPr>
              <w:t>、HGMD、ClinVar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 xml:space="preserve"> database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 xml:space="preserve">predicting 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 xml:space="preserve">not 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benign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/>
                <w:bCs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31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variants with MAF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  <w:vertAlign w:val="superscript"/>
              </w:rPr>
              <w:t>a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 xml:space="preserve"> &lt;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/>
                <w:bCs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11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asciiTheme="minorHAnsi" w:hAnsiTheme="minorHAnsi" w:eastAsiaTheme="minorEastAsia" w:cstheme="minorBidi"/>
                <w:b/>
                <w:bCs w:val="0"/>
                <w:color w:val="000000" w:themeColor="text1" w:themeShade="B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Nonsynonymous, splicing and InDel variant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eastAsia" w:asciiTheme="minorHAnsi" w:hAnsiTheme="minorHAnsi" w:eastAsiaTheme="minorEastAsia" w:cstheme="minorBidi"/>
                <w:bCs/>
                <w:color w:val="000000" w:themeColor="text1" w:themeShade="B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8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73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>Above variants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 xml:space="preserve">maybe </w:t>
            </w:r>
            <w:r>
              <w:rPr>
                <w:rFonts w:hint="eastAsia"/>
                <w:b w:val="0"/>
                <w:bCs/>
                <w:color w:val="000000" w:themeColor="text1" w:themeShade="BF"/>
                <w:sz w:val="24"/>
                <w:szCs w:val="24"/>
              </w:rPr>
              <w:t xml:space="preserve">associated with some </w:t>
            </w:r>
            <w:r>
              <w:rPr>
                <w:rFonts w:ascii="Arial" w:hAnsi="Arial" w:cs="Arial"/>
                <w:b w:val="0"/>
                <w:bCs/>
                <w:color w:val="333333"/>
                <w:szCs w:val="21"/>
                <w:shd w:val="clear" w:color="auto" w:fill="FFFFFF"/>
              </w:rPr>
              <w:t>patients' clinical phenotypes</w:t>
            </w:r>
            <w:r>
              <w:rPr>
                <w:b w:val="0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eastAsia" w:eastAsiaTheme="minorEastAsia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6</w:t>
            </w:r>
          </w:p>
        </w:tc>
      </w:tr>
    </w:tbl>
    <w:p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  <w:vertAlign w:val="superscript"/>
        </w:rPr>
        <w:t>a</w:t>
      </w:r>
      <w:r>
        <w:rPr>
          <w:b/>
          <w:sz w:val="24"/>
          <w:szCs w:val="24"/>
          <w:vertAlign w:val="superscript"/>
        </w:rPr>
        <w:t>.</w:t>
      </w:r>
      <w:r>
        <w:rPr>
          <w:b/>
          <w:sz w:val="24"/>
          <w:szCs w:val="24"/>
        </w:rPr>
        <w:t>MAF, minor allele frequenc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dhMzJjN2U4NWNlNWI3NTJiOGM5NjdjMGNkNTUwNmYifQ=="/>
  </w:docVars>
  <w:rsids>
    <w:rsidRoot w:val="006C21B4"/>
    <w:rsid w:val="001A694C"/>
    <w:rsid w:val="00275A6A"/>
    <w:rsid w:val="003912B4"/>
    <w:rsid w:val="005C6E32"/>
    <w:rsid w:val="005C73F0"/>
    <w:rsid w:val="0064618D"/>
    <w:rsid w:val="006C21B4"/>
    <w:rsid w:val="006E78B6"/>
    <w:rsid w:val="0077398A"/>
    <w:rsid w:val="007E726B"/>
    <w:rsid w:val="008A2CAE"/>
    <w:rsid w:val="00B20407"/>
    <w:rsid w:val="00BE3369"/>
    <w:rsid w:val="00C00790"/>
    <w:rsid w:val="00CB599F"/>
    <w:rsid w:val="00E42B3D"/>
    <w:rsid w:val="00E4626E"/>
    <w:rsid w:val="00E752DA"/>
    <w:rsid w:val="00EE3ED4"/>
    <w:rsid w:val="00FA2F73"/>
    <w:rsid w:val="00FC5985"/>
    <w:rsid w:val="16B232B9"/>
    <w:rsid w:val="177F5569"/>
    <w:rsid w:val="1EE265D5"/>
    <w:rsid w:val="213D7067"/>
    <w:rsid w:val="286B1965"/>
    <w:rsid w:val="31D75E15"/>
    <w:rsid w:val="3455518D"/>
    <w:rsid w:val="3DAD1863"/>
    <w:rsid w:val="6CC8224D"/>
    <w:rsid w:val="75EF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6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120</Words>
  <Characters>606</Characters>
  <Lines>5</Lines>
  <Paragraphs>1</Paragraphs>
  <TotalTime>86</TotalTime>
  <ScaleCrop>false</ScaleCrop>
  <LinksUpToDate>false</LinksUpToDate>
  <CharactersWithSpaces>692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3:26:00Z</dcterms:created>
  <dc:creator>NTKO</dc:creator>
  <cp:lastModifiedBy>魔之心语</cp:lastModifiedBy>
  <dcterms:modified xsi:type="dcterms:W3CDTF">2022-06-02T05:26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2342434E79542CA8D71321EF452281F</vt:lpwstr>
  </property>
  <property fmtid="{D5CDD505-2E9C-101B-9397-08002B2CF9AE}" pid="4" name="_DocHome">
    <vt:i4>-1814050351</vt:i4>
  </property>
</Properties>
</file>